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E00" w:rsidRPr="00773C1B" w:rsidRDefault="00D90E00" w:rsidP="00D90E00">
      <w:pPr>
        <w:rPr>
          <w:rFonts w:ascii="Times New Roman" w:eastAsia="Calibri" w:hAnsi="Times New Roman" w:cs="Times New Roman"/>
          <w:spacing w:val="2"/>
          <w:sz w:val="24"/>
          <w:szCs w:val="24"/>
          <w:lang w:val="en-US"/>
        </w:rPr>
      </w:pPr>
      <w:bookmarkStart w:id="0" w:name="_GoBack"/>
      <w:bookmarkEnd w:id="0"/>
      <w:r w:rsidRPr="00773C1B">
        <w:rPr>
          <w:rFonts w:ascii="Times New Roman" w:eastAsia="Calibri" w:hAnsi="Times New Roman" w:cs="Times New Roman"/>
          <w:b/>
          <w:bCs/>
          <w:kern w:val="24"/>
          <w:sz w:val="24"/>
          <w:szCs w:val="24"/>
          <w:highlight w:val="yellow"/>
        </w:rPr>
        <w:t>Additional File 1</w:t>
      </w:r>
      <w:r w:rsidRPr="00773C1B">
        <w:rPr>
          <w:rFonts w:ascii="Times New Roman" w:eastAsia="Calibri" w:hAnsi="Times New Roman" w:cs="Times New Roman"/>
          <w:bCs/>
          <w:kern w:val="24"/>
          <w:sz w:val="24"/>
          <w:szCs w:val="24"/>
        </w:rPr>
        <w:t xml:space="preserve">: </w:t>
      </w:r>
      <w:r w:rsidRPr="00773C1B">
        <w:rPr>
          <w:rFonts w:ascii="Times New Roman" w:eastAsia="Calibri" w:hAnsi="Times New Roman" w:cs="Times New Roman"/>
          <w:kern w:val="24"/>
          <w:sz w:val="24"/>
          <w:szCs w:val="24"/>
        </w:rPr>
        <w:t>F</w:t>
      </w:r>
      <w:proofErr w:type="spellStart"/>
      <w:r w:rsidRPr="00773C1B">
        <w:rPr>
          <w:rFonts w:ascii="Times New Roman" w:eastAsia="Calibri" w:hAnsi="Times New Roman" w:cs="Times New Roman"/>
          <w:spacing w:val="2"/>
          <w:sz w:val="24"/>
          <w:szCs w:val="24"/>
          <w:lang w:val="en-US"/>
        </w:rPr>
        <w:t>ood</w:t>
      </w:r>
      <w:proofErr w:type="spellEnd"/>
      <w:r w:rsidRPr="00773C1B">
        <w:rPr>
          <w:rFonts w:ascii="Times New Roman" w:eastAsia="Calibri" w:hAnsi="Times New Roman" w:cs="Times New Roman"/>
          <w:spacing w:val="2"/>
          <w:sz w:val="24"/>
          <w:szCs w:val="24"/>
          <w:lang w:val="en-US"/>
        </w:rPr>
        <w:t xml:space="preserve"> groups </w:t>
      </w:r>
      <w:r w:rsidRPr="00773C1B">
        <w:rPr>
          <w:rFonts w:ascii="Times New Roman" w:eastAsia="Calibri" w:hAnsi="Times New Roman" w:cs="Times New Roman"/>
          <w:sz w:val="24"/>
          <w:szCs w:val="24"/>
        </w:rPr>
        <w:t>characterising the “</w:t>
      </w:r>
      <w:r w:rsidRPr="00773C1B">
        <w:rPr>
          <w:rFonts w:ascii="Times New Roman" w:eastAsia="Calibri" w:hAnsi="Times New Roman" w:cs="Times New Roman"/>
          <w:spacing w:val="2"/>
          <w:sz w:val="24"/>
          <w:szCs w:val="24"/>
          <w:lang w:val="en-US"/>
        </w:rPr>
        <w:t>Vegetables, Fruits and Nuts (VFN)” and “</w:t>
      </w:r>
      <w:r w:rsidRPr="00773C1B">
        <w:rPr>
          <w:rFonts w:ascii="Times New Roman" w:eastAsia="Calibri" w:hAnsi="Times New Roman" w:cs="Times New Roman"/>
          <w:bCs/>
          <w:sz w:val="24"/>
          <w:szCs w:val="24"/>
        </w:rPr>
        <w:t xml:space="preserve">Fried potatoes, </w:t>
      </w:r>
      <w:proofErr w:type="gramStart"/>
      <w:r w:rsidRPr="00773C1B">
        <w:rPr>
          <w:rFonts w:ascii="Times New Roman" w:eastAsia="Calibri" w:hAnsi="Times New Roman" w:cs="Times New Roman"/>
          <w:bCs/>
          <w:sz w:val="24"/>
          <w:szCs w:val="24"/>
        </w:rPr>
        <w:t>Processed</w:t>
      </w:r>
      <w:proofErr w:type="gramEnd"/>
      <w:r w:rsidRPr="00773C1B">
        <w:rPr>
          <w:rFonts w:ascii="Times New Roman" w:eastAsia="Calibri" w:hAnsi="Times New Roman" w:cs="Times New Roman"/>
          <w:bCs/>
          <w:sz w:val="24"/>
          <w:szCs w:val="24"/>
        </w:rPr>
        <w:t xml:space="preserve"> meat, and Sweetened beverages (FPS)”</w:t>
      </w:r>
      <w:r w:rsidRPr="00773C1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73C1B">
        <w:rPr>
          <w:rFonts w:ascii="Times New Roman" w:eastAsia="Calibri" w:hAnsi="Times New Roman" w:cs="Times New Roman"/>
          <w:spacing w:val="2"/>
          <w:sz w:val="24"/>
          <w:szCs w:val="24"/>
          <w:lang w:val="en-US"/>
        </w:rPr>
        <w:t>dietary patterns (factor loadings ≥0.25)</w:t>
      </w:r>
      <w:r w:rsidRPr="00773C1B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r w:rsidRPr="00773C1B">
        <w:rPr>
          <w:rFonts w:ascii="Times New Roman" w:eastAsia="Calibri" w:hAnsi="Times New Roman" w:cs="Times New Roman"/>
          <w:spacing w:val="2"/>
          <w:sz w:val="24"/>
          <w:szCs w:val="24"/>
          <w:lang w:val="en-US"/>
        </w:rPr>
        <w:t xml:space="preserve">whole cohort (pooled) and each study si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6"/>
        <w:gridCol w:w="2048"/>
        <w:gridCol w:w="2048"/>
        <w:gridCol w:w="2048"/>
      </w:tblGrid>
      <w:tr w:rsidR="00D90E00" w:rsidRPr="00773C1B" w:rsidTr="00B62FFD">
        <w:trPr>
          <w:trHeight w:val="269"/>
        </w:trPr>
        <w:tc>
          <w:tcPr>
            <w:tcW w:w="13804" w:type="dxa"/>
            <w:gridSpan w:val="4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egetables, Fruits and Nuts (VFN)</w:t>
            </w:r>
          </w:p>
        </w:tc>
      </w:tr>
      <w:tr w:rsidR="00D90E00" w:rsidRPr="00773C1B" w:rsidTr="00B62FFD">
        <w:trPr>
          <w:trHeight w:val="269"/>
        </w:trPr>
        <w:tc>
          <w:tcPr>
            <w:tcW w:w="3451" w:type="dxa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oled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K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w </w:t>
            </w: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Z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aland</w:t>
            </w:r>
          </w:p>
        </w:tc>
      </w:tr>
      <w:tr w:rsidR="00D90E00" w:rsidRPr="00773C1B" w:rsidTr="00B62FFD">
        <w:trPr>
          <w:trHeight w:val="1833"/>
        </w:trPr>
        <w:tc>
          <w:tcPr>
            <w:tcW w:w="3451" w:type="dxa"/>
          </w:tcPr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al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Root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eas, green beans, legumes, and puls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ther vegetables and gourd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Tomato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Banana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otatoes and starch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Yoghurt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eese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Apples and pear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Grapes, berries, stone fruits, and tropical frui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Nu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Breakfast cereal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itrus fruits and fruit juic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eaf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Hot beverag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Dried and canned frui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Noodles and pasta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Rice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Wholemeal/multigrain/brown bre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ily fish, whitefish, shellfish, and other seafood 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al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Root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eas, green beans, legumes, and puls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ther vegetables and gourd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Tomato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Yoghurt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Apples and pear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Grapes, berries, stone fruits, and tropical frui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Nu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eaf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Dried and canned frui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White bre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Egg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51" w:type="dxa"/>
          </w:tcPr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al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Root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eas, green beans, legumes, and puls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ther vegetables and gourd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Tomato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Banana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otatoes and starch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Yoghurt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eese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Grapes, berries, stone fruits, and tropical frui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Nu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Breakfast cereal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itrus fruits and fruit juic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eaf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Dried and canned frui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ily fish, whitefish, shellfish, and other seafoo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-Onions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al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Root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eas, green beans, legumes, and puls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ther vegetables and gourd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Tomato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otatoes and starch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eese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Nut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eaf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Egg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-Avocado</w:t>
            </w:r>
          </w:p>
        </w:tc>
      </w:tr>
      <w:tr w:rsidR="00D90E00" w:rsidRPr="00773C1B" w:rsidTr="00B62FFD">
        <w:trPr>
          <w:trHeight w:val="323"/>
        </w:trPr>
        <w:tc>
          <w:tcPr>
            <w:tcW w:w="13804" w:type="dxa"/>
            <w:gridSpan w:val="4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ied potatoes, Processed meat, and Sweetened beverages (FPS)</w:t>
            </w:r>
          </w:p>
        </w:tc>
      </w:tr>
      <w:tr w:rsidR="00D90E00" w:rsidRPr="00773C1B" w:rsidTr="00B62FFD">
        <w:trPr>
          <w:trHeight w:val="323"/>
        </w:trPr>
        <w:tc>
          <w:tcPr>
            <w:tcW w:w="3451" w:type="dxa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oled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K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w </w:t>
            </w:r>
            <w:r w:rsidRPr="00773C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Z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aland</w:t>
            </w:r>
          </w:p>
        </w:tc>
      </w:tr>
      <w:tr w:rsidR="00D90E00" w:rsidRPr="00773C1B" w:rsidTr="00B62FFD">
        <w:trPr>
          <w:trHeight w:val="323"/>
        </w:trPr>
        <w:tc>
          <w:tcPr>
            <w:tcW w:w="3451" w:type="dxa"/>
          </w:tcPr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ips and fri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risps and </w:t>
            </w:r>
            <w:proofErr w:type="spellStart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savory</w:t>
            </w:r>
            <w:proofErr w:type="spellEnd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nack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Ham, bacon, sausage, and other processed meat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weetened beverag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astries and cak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ocolate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White bre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izza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-Other meats (pork, lamb, beef)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weet biscuits and cooki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otatoes and starch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ther vegetables and gourd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Tofu/ </w:t>
            </w:r>
            <w:proofErr w:type="spellStart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beancurd</w:t>
            </w:r>
            <w:proofErr w:type="spellEnd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vegetarian food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weet and </w:t>
            </w:r>
            <w:proofErr w:type="spellStart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savory</w:t>
            </w:r>
            <w:proofErr w:type="spellEnd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reads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proofErr w:type="spellStart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Savory</w:t>
            </w:r>
            <w:proofErr w:type="spellEnd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iscuits and cracker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weet biscuits and cooki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ily fish, whitefish, shellfish, and other seafoo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Buns  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-Crisps and </w:t>
            </w:r>
            <w:proofErr w:type="spellStart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savory</w:t>
            </w:r>
            <w:proofErr w:type="spellEnd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nack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Ham, bacon, sausage, and other processed meat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weetened beverag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ocolate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ther meats (pork, lamb, beef)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-Sweet biscuits and cooki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oultry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al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Diet drinks </w:t>
            </w:r>
          </w:p>
        </w:tc>
        <w:tc>
          <w:tcPr>
            <w:tcW w:w="3451" w:type="dxa"/>
          </w:tcPr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-Chips and fri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risps and </w:t>
            </w:r>
            <w:proofErr w:type="spellStart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savory</w:t>
            </w:r>
            <w:proofErr w:type="spellEnd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nack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Ham, bacon, sausage, and other processed meat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weetened beverag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astries and cak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ocolate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-White bre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izza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Ice cream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heese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Noodles and pasta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51" w:type="dxa"/>
          </w:tcPr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-Chips and fri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risps and </w:t>
            </w:r>
            <w:proofErr w:type="spellStart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>savory</w:t>
            </w:r>
            <w:proofErr w:type="spellEnd"/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nack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Ham, bacon, sausage, and other processed meat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weetened beverag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White bread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izza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-Other meats (pork, lamb, beef)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Sweet biscuits and cooki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otatoes and starchy vegetables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Poultry </w:t>
            </w:r>
          </w:p>
          <w:p w:rsidR="00D90E00" w:rsidRPr="00773C1B" w:rsidRDefault="00D90E00" w:rsidP="00B62F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C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Buns </w:t>
            </w:r>
          </w:p>
        </w:tc>
      </w:tr>
    </w:tbl>
    <w:p w:rsidR="00451822" w:rsidRDefault="00451822"/>
    <w:sectPr w:rsidR="0045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E00"/>
    <w:rsid w:val="00020AA6"/>
    <w:rsid w:val="00067DEA"/>
    <w:rsid w:val="000B5273"/>
    <w:rsid w:val="000D19C8"/>
    <w:rsid w:val="000D7F1B"/>
    <w:rsid w:val="00165B0E"/>
    <w:rsid w:val="00172EE1"/>
    <w:rsid w:val="00200E09"/>
    <w:rsid w:val="00212227"/>
    <w:rsid w:val="002408F4"/>
    <w:rsid w:val="002659BB"/>
    <w:rsid w:val="00302FCE"/>
    <w:rsid w:val="004330EA"/>
    <w:rsid w:val="00451822"/>
    <w:rsid w:val="004E042E"/>
    <w:rsid w:val="004E12EE"/>
    <w:rsid w:val="004E2B43"/>
    <w:rsid w:val="005059AE"/>
    <w:rsid w:val="00540CA6"/>
    <w:rsid w:val="005D5EF0"/>
    <w:rsid w:val="006272CC"/>
    <w:rsid w:val="00643E9A"/>
    <w:rsid w:val="00662748"/>
    <w:rsid w:val="00664597"/>
    <w:rsid w:val="006661FD"/>
    <w:rsid w:val="006A1959"/>
    <w:rsid w:val="006E07C6"/>
    <w:rsid w:val="00740E1E"/>
    <w:rsid w:val="007709F2"/>
    <w:rsid w:val="00776E09"/>
    <w:rsid w:val="00860868"/>
    <w:rsid w:val="00876919"/>
    <w:rsid w:val="008E19D7"/>
    <w:rsid w:val="00A81E16"/>
    <w:rsid w:val="00AC7BE2"/>
    <w:rsid w:val="00B03746"/>
    <w:rsid w:val="00B22F98"/>
    <w:rsid w:val="00B55AAA"/>
    <w:rsid w:val="00BC3C5E"/>
    <w:rsid w:val="00C06271"/>
    <w:rsid w:val="00C33A7F"/>
    <w:rsid w:val="00C70F72"/>
    <w:rsid w:val="00CB4D36"/>
    <w:rsid w:val="00CD6CCD"/>
    <w:rsid w:val="00D104A0"/>
    <w:rsid w:val="00D63A07"/>
    <w:rsid w:val="00D90E00"/>
    <w:rsid w:val="00D92636"/>
    <w:rsid w:val="00DD4557"/>
    <w:rsid w:val="00DE2471"/>
    <w:rsid w:val="00DF4A21"/>
    <w:rsid w:val="00E74596"/>
    <w:rsid w:val="00ED4555"/>
    <w:rsid w:val="00F516C7"/>
    <w:rsid w:val="00F6512B"/>
    <w:rsid w:val="00FD4779"/>
    <w:rsid w:val="00F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6FB00-11FE-46DC-958A-CDF8E720D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E00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E00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6-01-13T22:54:00Z</dcterms:created>
  <dcterms:modified xsi:type="dcterms:W3CDTF">2026-01-13T22:54:00Z</dcterms:modified>
</cp:coreProperties>
</file>